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1. Second round experiment list.  </w:t>
      </w:r>
      <w:r>
        <w:rPr/>
        <w:t>Based on the computationally identified weakly predicted area based on the first round data, we re-recommended a list of experiments to be carried out in the second round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array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nsfer from raffinose to galacto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nsfer from glucose to glycero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ysine starvation in auxotroph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-13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M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pamyc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yperosmotic shock with sorbito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nsfer from glucose to sucro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tophan starvation in auxotroph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racil starvation in auxotroph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eoc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bCs/>
        </w:rPr>
        <w:t>Table S2. List of top improved terms in the second round.</w:t>
      </w:r>
      <w:r>
        <w:rPr/>
        <w:t xml:space="preserve">  Terms with more than 0.05 improvements in AUC are listed below.  Terms with most improvement are in accordance with the recommended datasets, further supporting a computationally based approach to select appropriate datasets. </w:t>
      </w:r>
    </w:p>
    <w:p>
      <w:pPr>
        <w:pStyle w:val="Normal"/>
        <w:rPr/>
      </w:pPr>
      <w:r>
        <w:rPr/>
      </w:r>
    </w:p>
    <w:tbl>
      <w:tblPr>
        <w:tblW w:w="940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472"/>
        <w:gridCol w:w="1472"/>
        <w:gridCol w:w="5092"/>
      </w:tblGrid>
      <w:tr>
        <w:trPr>
          <w:trHeight w:val="300" w:hRule="atLeast"/>
        </w:trPr>
        <w:tc>
          <w:tcPr>
            <w:tcW w:w="137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14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UC improvement</w:t>
            </w:r>
          </w:p>
        </w:tc>
        <w:tc>
          <w:tcPr>
            <w:tcW w:w="14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centage of improvement over random</w:t>
            </w:r>
          </w:p>
        </w:tc>
        <w:tc>
          <w:tcPr>
            <w:tcW w:w="50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 term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bookmarkStart w:id="0" w:name="RANGE!A1%3AD51"/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0079</w:t>
            </w:r>
            <w:bookmarkEnd w:id="0"/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560335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06070799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ulation of cyclin-dependent protein kinase activity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45859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443771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8801755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ulation of protein kinase activity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43549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443771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8801755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ulation of kinase activity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6012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124676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1591662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lactose metabol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0737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105309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62005713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A catabolic process, endonucleolytic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46470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08791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83794651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osphatidylcholine metabol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51338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066656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1625146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ulation of transferase activity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43085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016524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09921102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ve regulation of catalytic activity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51049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851787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88228011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ulation of transport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6488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834295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0854938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lichol-linked oligosaccharide biosynthet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6817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93663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70522374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osphate transport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55065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80657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33954727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al ion homeostasi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6875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80657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33954727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ular metal ion homeostasi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15698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75797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18416122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organic anion transport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19935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58156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.40703861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yclic-nucleotide-mediated signaling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19933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58156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.40703861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MP-mediated signaling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9065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14721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82086367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utamine family amino acid catabol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6303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14075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17964367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uble-strand break repair via nonhomologous end joining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6455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00161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31130397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lational elongation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6442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00161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31130397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lational elongation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6414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00161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31130397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lational elongation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31329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78803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89215878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ulation of cellular catabol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6822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76923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802902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ion transport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6820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76923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802902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ion transport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43162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63715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69268662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biquitin-dependent protein catabolic process via the multivesicular body pathway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19740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5854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76802866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itrogen utilization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19363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54323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37411001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yridine nucleotide biosynthet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10038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52148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49560254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ponse to metal ion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30004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48592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21547732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ular monovalent inorganic cation homeostasi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6790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42577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33336335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lfur metabol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7231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31342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41258567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smosensory signaling pathway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1302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11484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71093443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licative cell aging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9076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10558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73442644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stidine family amino acid biosynthet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9075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10558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73442644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stidine family amino acid metabol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6547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10558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73442644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stidine metabol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0105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10558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73442644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stidine biosynthet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46148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02279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11009451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gment biosynthet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45786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00289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22114734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gative regulation of cell cycle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51053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9813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84353652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gative regulation of DNA metabol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7243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84471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87736825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kinase cascade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30148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79163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9931488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hingolipid biosynthet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6090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67878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1430477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yruvate metabol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0920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60135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74920672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 separation during cytokinesi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50790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45005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25136198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ulation of catalytic activity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42274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23547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89547087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ibosomal small subunit biogenesis and assembly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65009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2002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80404219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ulation of molecular function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46364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09608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8603102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nosaccharide biosynthet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19319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09608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8603102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xose biosynthet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00165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0606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77863647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PKKK cascade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43471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05833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19376565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ulation of cellular carbohydrate catabolic process</w:t>
            </w:r>
          </w:p>
        </w:tc>
      </w:tr>
      <w:tr>
        <w:trPr>
          <w:trHeight w:val="300" w:hRule="atLeast"/>
        </w:trPr>
        <w:tc>
          <w:tcPr>
            <w:tcW w:w="137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  <w:szCs w:val="20"/>
              </w:rPr>
              <w:t>GO:0043470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05833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19376565</w:t>
            </w:r>
          </w:p>
        </w:tc>
        <w:tc>
          <w:tcPr>
            <w:tcW w:w="50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ulation of carbohydrate catabolic proces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Courier New" w:hAnsi="Lucida Grande;Courier New" w:cs="Lucida Grande;Courier New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20:12:00Z</dcterms:created>
  <dc:creator>yguan</dc:creator>
  <dc:description/>
  <cp:keywords/>
  <dc:language>en-US</dc:language>
  <cp:lastModifiedBy>Wei Dong</cp:lastModifiedBy>
  <dcterms:modified xsi:type="dcterms:W3CDTF">2009-11-03T19:07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